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1F3E24" w14:textId="5C68A5E4" w:rsidR="000B7882" w:rsidRPr="00430CEF" w:rsidRDefault="000B7882" w:rsidP="006860A3">
      <w:pPr>
        <w:spacing w:line="480" w:lineRule="auto"/>
        <w:ind w:right="-37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788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2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30CEF">
        <w:rPr>
          <w:rFonts w:ascii="Times New Roman" w:eastAsia="Calibri" w:hAnsi="Times New Roman" w:cs="Times New Roman"/>
          <w:sz w:val="24"/>
          <w:szCs w:val="24"/>
          <w:lang w:val="en-US"/>
        </w:rPr>
        <w:t>Oligonucleotides used in this work.</w:t>
      </w:r>
    </w:p>
    <w:tbl>
      <w:tblPr>
        <w:tblStyle w:val="Sombreadoclaro1"/>
        <w:tblW w:w="5096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45"/>
        <w:gridCol w:w="4006"/>
        <w:gridCol w:w="2206"/>
      </w:tblGrid>
      <w:tr w:rsidR="009F67BC" w:rsidRPr="00DC23DF" w14:paraId="4D1F3BA1" w14:textId="48D3D337" w:rsidTr="00564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59867" w14:textId="77777777" w:rsidR="009F67BC" w:rsidRPr="00CF7E70" w:rsidRDefault="009F67BC" w:rsidP="00F34117">
            <w:pPr>
              <w:spacing w:line="240" w:lineRule="auto"/>
              <w:ind w:left="14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Oligonucleotides</w:t>
            </w:r>
          </w:p>
        </w:tc>
        <w:tc>
          <w:tcPr>
            <w:tcW w:w="231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448E98" w14:textId="77777777" w:rsidR="009F67BC" w:rsidRPr="00516CDC" w:rsidRDefault="009F67BC" w:rsidP="00F34117">
            <w:pPr>
              <w:spacing w:line="240" w:lineRule="auto"/>
              <w:ind w:right="-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516CDC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5’-sequence-3’</w:t>
            </w:r>
          </w:p>
        </w:tc>
        <w:tc>
          <w:tcPr>
            <w:tcW w:w="127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5ABADA" w14:textId="018DBD04" w:rsidR="009F67BC" w:rsidRPr="00516CDC" w:rsidRDefault="009F67BC" w:rsidP="00F34117">
            <w:pPr>
              <w:spacing w:line="240" w:lineRule="auto"/>
              <w:ind w:right="-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Use</w:t>
            </w:r>
          </w:p>
        </w:tc>
      </w:tr>
      <w:tr w:rsidR="004D5D0A" w:rsidRPr="00DC23DF" w14:paraId="19592344" w14:textId="10BEF6D2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23F643B" w14:textId="77777777" w:rsidR="004D5D0A" w:rsidRPr="00CF7E70" w:rsidRDefault="004D5D0A" w:rsidP="00A26957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bAbcR2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4F515FC" w14:textId="77777777" w:rsidR="004D5D0A" w:rsidRPr="00CF7E70" w:rsidRDefault="004D5D0A" w:rsidP="00A26957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GGAGAAAGCCGCTAGATGCACCA</w:t>
            </w:r>
          </w:p>
        </w:tc>
        <w:tc>
          <w:tcPr>
            <w:tcW w:w="1274" w:type="pct"/>
            <w:vMerge w:val="restart"/>
          </w:tcPr>
          <w:p w14:paraId="090F7D8E" w14:textId="3F5AAF63" w:rsidR="004D5D0A" w:rsidRPr="00CF7E70" w:rsidRDefault="004D5D0A" w:rsidP="00A26957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Northern blot probing</w:t>
            </w:r>
          </w:p>
        </w:tc>
      </w:tr>
      <w:tr w:rsidR="004D5D0A" w:rsidRPr="00DC23DF" w14:paraId="73586221" w14:textId="32507675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BAA9C75" w14:textId="77777777" w:rsidR="004D5D0A" w:rsidRPr="00CF7E70" w:rsidRDefault="004D5D0A" w:rsidP="00A26957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bAbcR1/2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2B40E330" w14:textId="77777777" w:rsidR="004D5D0A" w:rsidRPr="00CF7E70" w:rsidRDefault="004D5D0A" w:rsidP="00A26957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ACCTCCAGAGGGGAACAGCTGCTG</w:t>
            </w:r>
          </w:p>
        </w:tc>
        <w:tc>
          <w:tcPr>
            <w:tcW w:w="1274" w:type="pct"/>
            <w:vMerge/>
          </w:tcPr>
          <w:p w14:paraId="53DD3BBC" w14:textId="68B18877" w:rsidR="004D5D0A" w:rsidRPr="00CF7E70" w:rsidRDefault="004D5D0A" w:rsidP="00A26957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4D5D0A" w:rsidRPr="00DC23DF" w14:paraId="6A54B7DE" w14:textId="69497998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20B986F3" w14:textId="444BE582" w:rsidR="004D5D0A" w:rsidRPr="00CF7E70" w:rsidRDefault="004D5D0A" w:rsidP="00A26957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b</w:t>
            </w: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5S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87ACE9B" w14:textId="77777777" w:rsidR="004D5D0A" w:rsidRPr="00CF7E70" w:rsidRDefault="004D5D0A" w:rsidP="00A26957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ACTCTCCCGCGTCTTAAGACGAA</w:t>
            </w:r>
          </w:p>
        </w:tc>
        <w:tc>
          <w:tcPr>
            <w:tcW w:w="1274" w:type="pct"/>
            <w:vMerge/>
          </w:tcPr>
          <w:p w14:paraId="42CA99BB" w14:textId="27AD84B7" w:rsidR="004D5D0A" w:rsidRPr="00CF7E70" w:rsidRDefault="004D5D0A" w:rsidP="00A26957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66B9E" w:rsidRPr="00DC23DF" w14:paraId="152B981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945E3EF" w14:textId="78DC7EC0" w:rsidR="00C66B9E" w:rsidRPr="00CF7E70" w:rsidRDefault="00C66B9E" w:rsidP="003412EA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EcoR1uplsrB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94631A0" w14:textId="3DF778FF" w:rsidR="00C66B9E" w:rsidRPr="00CF7E70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AG</w:t>
            </w:r>
            <w:r w:rsidRPr="000A0924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AATT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ATCAAGACGGATAGCG</w:t>
            </w:r>
          </w:p>
        </w:tc>
        <w:tc>
          <w:tcPr>
            <w:tcW w:w="1274" w:type="pct"/>
            <w:vMerge w:val="restart"/>
          </w:tcPr>
          <w:p w14:paraId="64EA8CE2" w14:textId="57C822A7" w:rsidR="00C66B9E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nstruction and PCR verification of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SmΔ</w:t>
            </w:r>
            <w:r w:rsidRPr="003412EA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lsrB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mutant</w:t>
            </w:r>
          </w:p>
        </w:tc>
      </w:tr>
      <w:tr w:rsidR="00C66B9E" w:rsidRPr="00DC23DF" w14:paraId="7EC92FA9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A502917" w14:textId="72FFACDA" w:rsidR="00C66B9E" w:rsidRPr="00CF7E70" w:rsidRDefault="00C66B9E" w:rsidP="003412EA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BamHIATGlsrB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4045140C" w14:textId="559727D9" w:rsidR="00C66B9E" w:rsidRPr="00CF7E70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GA</w:t>
            </w:r>
            <w:r w:rsidRPr="000A0924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GATC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ATAAAGGCTCAGCCGGA</w:t>
            </w:r>
          </w:p>
        </w:tc>
        <w:tc>
          <w:tcPr>
            <w:tcW w:w="1274" w:type="pct"/>
            <w:vMerge/>
          </w:tcPr>
          <w:p w14:paraId="351EEF25" w14:textId="13E90872" w:rsidR="00C66B9E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66B9E" w:rsidRPr="00DC23DF" w14:paraId="475DE2FB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CA723D1" w14:textId="1A5C252D" w:rsidR="00C66B9E" w:rsidRPr="00CF7E70" w:rsidRDefault="00C66B9E" w:rsidP="003412EA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BamHITGAlsrB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5315C1B8" w14:textId="5C0AFBB3" w:rsidR="00C66B9E" w:rsidRPr="00CF7E70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TCT</w:t>
            </w:r>
            <w:r w:rsidRPr="000A0924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GATC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CTTCTGACGATCCGTTC</w:t>
            </w:r>
          </w:p>
        </w:tc>
        <w:tc>
          <w:tcPr>
            <w:tcW w:w="1274" w:type="pct"/>
            <w:vMerge/>
          </w:tcPr>
          <w:p w14:paraId="04B5A3E9" w14:textId="6DF5A8F2" w:rsidR="00C66B9E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66B9E" w:rsidRPr="00DC23DF" w14:paraId="7AF7AF35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51675EB" w14:textId="0194BF3F" w:rsidR="00C66B9E" w:rsidRPr="00CF7E70" w:rsidRDefault="00C66B9E" w:rsidP="003412EA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XbaIdownlsrB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19B67836" w14:textId="4279850A" w:rsidR="00C66B9E" w:rsidRPr="00CF7E70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AC</w:t>
            </w:r>
            <w:r w:rsidRPr="000A0924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TCTAGA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CTGCCCTGCGCAGACG</w:t>
            </w:r>
          </w:p>
        </w:tc>
        <w:tc>
          <w:tcPr>
            <w:tcW w:w="1274" w:type="pct"/>
            <w:vMerge/>
          </w:tcPr>
          <w:p w14:paraId="082E802B" w14:textId="045F3A36" w:rsidR="00C66B9E" w:rsidRDefault="00C66B9E" w:rsidP="003412EA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66B9E" w:rsidRPr="00DC23DF" w14:paraId="3A6888B5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38C500E" w14:textId="3C46C412" w:rsidR="00C66B9E" w:rsidRPr="00CF7E70" w:rsidRDefault="00C66B9E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checklsrBin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78E807F1" w14:textId="01DCAC27" w:rsidR="00C66B9E" w:rsidRPr="00CF7E70" w:rsidRDefault="00C66B9E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ACATGCATCGGTCGTCTC</w:t>
            </w:r>
          </w:p>
        </w:tc>
        <w:tc>
          <w:tcPr>
            <w:tcW w:w="1274" w:type="pct"/>
            <w:vMerge/>
          </w:tcPr>
          <w:p w14:paraId="7885A71A" w14:textId="33E65316" w:rsidR="00C66B9E" w:rsidRDefault="00C66B9E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66B9E" w:rsidRPr="00DC23DF" w14:paraId="1E585350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7514FC2" w14:textId="654A878E" w:rsidR="00C66B9E" w:rsidRPr="00CF7E70" w:rsidRDefault="00C66B9E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checklsrBout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656DB4AB" w14:textId="773F45BD" w:rsidR="00C66B9E" w:rsidRPr="00CF7E70" w:rsidRDefault="00C66B9E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GTAGAAGACCCATTGGC</w:t>
            </w:r>
          </w:p>
        </w:tc>
        <w:tc>
          <w:tcPr>
            <w:tcW w:w="1274" w:type="pct"/>
            <w:vMerge/>
          </w:tcPr>
          <w:p w14:paraId="3CB8F33E" w14:textId="260E347B" w:rsidR="00C66B9E" w:rsidRDefault="00C66B9E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1860D709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8451292" w14:textId="1133BCC8" w:rsidR="00CE76F2" w:rsidRPr="00CF7E70" w:rsidRDefault="00CE76F2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inR_NdeIF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6CE648B2" w14:textId="08DE11FC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CCA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CATATG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CTAATCAACAGGCTGTC</w:t>
            </w:r>
          </w:p>
        </w:tc>
        <w:tc>
          <w:tcPr>
            <w:tcW w:w="1274" w:type="pct"/>
            <w:vMerge w:val="restart"/>
          </w:tcPr>
          <w:p w14:paraId="597FD6D0" w14:textId="283FE9A4" w:rsidR="00CE76F2" w:rsidRDefault="00AD05DA" w:rsidP="00632E8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onstruction</w:t>
            </w:r>
            <w:r w:rsidR="00CE76F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of </w:t>
            </w:r>
            <w:r w:rsidR="00632E83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pSKiAbcR1, pSKiAbcR2, pSKiMS2AbcR1 and pSKi</w:t>
            </w:r>
            <w:r w:rsidR="00924E4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MS2</w:t>
            </w:r>
            <w:r w:rsidR="00632E83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AbcR2 </w:t>
            </w:r>
          </w:p>
        </w:tc>
      </w:tr>
      <w:tr w:rsidR="00CE76F2" w:rsidRPr="00DC23DF" w14:paraId="70F9A32C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1D2D0D3" w14:textId="14902DDA" w:rsidR="00CE76F2" w:rsidRPr="00CF7E70" w:rsidRDefault="00CE76F2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TSS3_28bp_b_sinI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FA1DFCE" w14:textId="7A3BBA37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TAGCGATGCTGTCAGGCTC</w:t>
            </w:r>
          </w:p>
        </w:tc>
        <w:tc>
          <w:tcPr>
            <w:tcW w:w="1274" w:type="pct"/>
            <w:vMerge/>
          </w:tcPr>
          <w:p w14:paraId="6013C1AB" w14:textId="4115ECB0" w:rsidR="00CE76F2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66E1753A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E841BBF" w14:textId="4209332F" w:rsidR="00CE76F2" w:rsidRPr="00CF7E70" w:rsidRDefault="00CE76F2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MS2fusTSSI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7D2917BE" w14:textId="75FD57AE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GCCTGACAGCATCGCTACCGTACACCATCAGGGTAC</w:t>
            </w:r>
          </w:p>
        </w:tc>
        <w:tc>
          <w:tcPr>
            <w:tcW w:w="1274" w:type="pct"/>
            <w:vMerge/>
          </w:tcPr>
          <w:p w14:paraId="2C80DE6B" w14:textId="0125F76E" w:rsidR="00CE76F2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2D1F9579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CA64DA3" w14:textId="59CC5B1F" w:rsidR="00CE76F2" w:rsidRPr="00CF7E70" w:rsidRDefault="00CE76F2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HindIIIVec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52FD33FD" w14:textId="0FD0906D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AGGTCGACGGTATCGAT</w:t>
            </w:r>
            <w:r w:rsidRPr="000A0924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AAGCTT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CC</w:t>
            </w:r>
          </w:p>
        </w:tc>
        <w:tc>
          <w:tcPr>
            <w:tcW w:w="1274" w:type="pct"/>
            <w:vMerge/>
          </w:tcPr>
          <w:p w14:paraId="56C05F94" w14:textId="2891E21F" w:rsidR="00CE76F2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610F4649" w14:textId="717868C8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F1EBC41" w14:textId="25804BCA" w:rsidR="00CE76F2" w:rsidRPr="00CF7E70" w:rsidRDefault="00CE76F2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6928E613" w14:textId="77777777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GGCCTCTTCGCTATT</w:t>
            </w:r>
          </w:p>
        </w:tc>
        <w:tc>
          <w:tcPr>
            <w:tcW w:w="1274" w:type="pct"/>
            <w:vMerge/>
          </w:tcPr>
          <w:p w14:paraId="3358B64B" w14:textId="7F9C8AB6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5EB71E50" w14:textId="6D563BFA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22084121" w14:textId="10295304" w:rsidR="00CE76F2" w:rsidRPr="00CF7E70" w:rsidRDefault="00CE76F2" w:rsidP="00C66B9E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1B743F7" w14:textId="77777777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TAGCTCACTCATTAGG</w:t>
            </w:r>
          </w:p>
        </w:tc>
        <w:tc>
          <w:tcPr>
            <w:tcW w:w="1274" w:type="pct"/>
            <w:vMerge/>
          </w:tcPr>
          <w:p w14:paraId="2047D2C5" w14:textId="33827073" w:rsidR="00CE76F2" w:rsidRPr="00CF7E70" w:rsidRDefault="00CE76F2" w:rsidP="00C66B9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24E765E8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64B4B7A5" w14:textId="77A0DE51" w:rsidR="00CE76F2" w:rsidRPr="00CF7E70" w:rsidRDefault="00CE76F2" w:rsidP="00ED5355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AbcR1OexfusTSSI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3F62FAE" w14:textId="717DBA57" w:rsidR="00CE76F2" w:rsidRPr="00CF7E70" w:rsidRDefault="00CE76F2" w:rsidP="00ED535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GCCTGACAGCATCGCTACAGCTGATGCATCTTTGGTG</w:t>
            </w:r>
          </w:p>
        </w:tc>
        <w:tc>
          <w:tcPr>
            <w:tcW w:w="1274" w:type="pct"/>
            <w:vMerge/>
          </w:tcPr>
          <w:p w14:paraId="168FC78F" w14:textId="2E20C578" w:rsidR="00CE76F2" w:rsidRDefault="00CE76F2" w:rsidP="00ED535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195A7D96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C3D4E85" w14:textId="0379378A" w:rsidR="00CE76F2" w:rsidRPr="00CF7E70" w:rsidRDefault="00CE76F2" w:rsidP="00ED5355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cR2</w:t>
            </w: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OexfusTSSI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6FA2AF8" w14:textId="5C545437" w:rsidR="00CE76F2" w:rsidRPr="00CF7E70" w:rsidRDefault="00CE76F2" w:rsidP="00ED535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475FA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GCCTGACAGCATCGCTACAGCTGGTGCATCTAGCGG</w:t>
            </w:r>
          </w:p>
        </w:tc>
        <w:tc>
          <w:tcPr>
            <w:tcW w:w="1274" w:type="pct"/>
            <w:vMerge/>
          </w:tcPr>
          <w:p w14:paraId="364F4017" w14:textId="3A445054" w:rsidR="00CE76F2" w:rsidRDefault="00CE76F2" w:rsidP="00ED535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E76F2" w:rsidRPr="00DC23DF" w14:paraId="0464D49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F90A50E" w14:textId="02061B9C" w:rsidR="00CE76F2" w:rsidRPr="00CF7E70" w:rsidRDefault="00CE76F2" w:rsidP="00ED5355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ecSRK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2B18E174" w14:textId="3F5DD3F0" w:rsidR="00CE76F2" w:rsidRPr="00CF7E70" w:rsidRDefault="00CE76F2" w:rsidP="00ED535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TCCATTCGCCATTCAGGCT</w:t>
            </w:r>
          </w:p>
        </w:tc>
        <w:tc>
          <w:tcPr>
            <w:tcW w:w="1274" w:type="pct"/>
            <w:vMerge/>
          </w:tcPr>
          <w:p w14:paraId="748DF109" w14:textId="69CA8825" w:rsidR="00CE76F2" w:rsidRDefault="00CE76F2" w:rsidP="00ED535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03D6C" w:rsidRPr="00DC23DF" w14:paraId="26360E0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58F3BEA" w14:textId="26F8CDDA" w:rsidR="00F03D6C" w:rsidRPr="00CF7E70" w:rsidRDefault="00F03D6C" w:rsidP="00F03D6C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1G26G27_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2FA8921" w14:textId="31FDEF20" w:rsidR="00F03D6C" w:rsidRPr="00CF7E70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AGAAGCCACCAAAGATGC</w:t>
            </w:r>
          </w:p>
        </w:tc>
        <w:tc>
          <w:tcPr>
            <w:tcW w:w="1274" w:type="pct"/>
            <w:vMerge w:val="restart"/>
          </w:tcPr>
          <w:p w14:paraId="306B7A0D" w14:textId="061E498E" w:rsidR="00F03D6C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nstruction of pSKiAbcR1a combined with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inR_NdeI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) and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ecSRK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F)</w:t>
            </w:r>
          </w:p>
        </w:tc>
      </w:tr>
      <w:tr w:rsidR="00F03D6C" w:rsidRPr="00DC23DF" w14:paraId="79F55CB6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2C40892" w14:textId="155CD613" w:rsidR="00F03D6C" w:rsidRPr="00CF7E70" w:rsidRDefault="00F03D6C" w:rsidP="00F03D6C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R1G26G27_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589721A" w14:textId="258D46C9" w:rsidR="00F03D6C" w:rsidRPr="00CF7E70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CATCTTTGGTGGCTTCTGGTCCCAGTGCCACCGCAGC</w:t>
            </w:r>
          </w:p>
        </w:tc>
        <w:tc>
          <w:tcPr>
            <w:tcW w:w="1274" w:type="pct"/>
            <w:vMerge/>
          </w:tcPr>
          <w:p w14:paraId="74EB179A" w14:textId="068724F7" w:rsidR="00F03D6C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03D6C" w:rsidRPr="00DC23DF" w14:paraId="750B35AF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F2A6B23" w14:textId="46E8F659" w:rsidR="00F03D6C" w:rsidRPr="00CF7E70" w:rsidRDefault="00F03D6C" w:rsidP="00F03D6C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R1G55G56_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295D050B" w14:textId="723F82EE" w:rsidR="00F03D6C" w:rsidRPr="00CF7E70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GGAACAGCTGCTGCGGTGG</w:t>
            </w:r>
          </w:p>
        </w:tc>
        <w:tc>
          <w:tcPr>
            <w:tcW w:w="1274" w:type="pct"/>
            <w:vMerge w:val="restart"/>
          </w:tcPr>
          <w:p w14:paraId="70973CFA" w14:textId="3677B249" w:rsidR="00F03D6C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nstruction of pSKiAbcR1b combined with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inR_NdeI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) and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ecSRK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F)</w:t>
            </w:r>
          </w:p>
        </w:tc>
      </w:tr>
      <w:tr w:rsidR="00F03D6C" w:rsidRPr="00DC23DF" w14:paraId="45BC39D5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2A11DEBD" w14:textId="67B7A4B7" w:rsidR="00F03D6C" w:rsidRPr="00CF7E70" w:rsidRDefault="00F03D6C" w:rsidP="00F03D6C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R1G55G56_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A9AC05F" w14:textId="0B36FDB0" w:rsidR="00F03D6C" w:rsidRPr="00CF7E70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ACCGCAGCAGCTGTTCCGGTCTGGAGGTTTTAATTACC</w:t>
            </w:r>
          </w:p>
        </w:tc>
        <w:tc>
          <w:tcPr>
            <w:tcW w:w="1274" w:type="pct"/>
            <w:vMerge/>
          </w:tcPr>
          <w:p w14:paraId="6DD2A977" w14:textId="2ECF1A19" w:rsidR="00F03D6C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03D6C" w:rsidRPr="00DC23DF" w14:paraId="057F5466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4D1D192" w14:textId="0FA876D5" w:rsidR="00F03D6C" w:rsidRPr="00CF7E70" w:rsidRDefault="00F03D6C" w:rsidP="00F03D6C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R2G28G29_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0618A83" w14:textId="4CE37895" w:rsidR="00F03D6C" w:rsidRPr="00CF7E70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AGGAGAAAGCCGCTAGATG</w:t>
            </w:r>
          </w:p>
        </w:tc>
        <w:tc>
          <w:tcPr>
            <w:tcW w:w="1274" w:type="pct"/>
            <w:vMerge w:val="restart"/>
          </w:tcPr>
          <w:p w14:paraId="390B671B" w14:textId="545B9FD4" w:rsidR="00F03D6C" w:rsidRPr="005271AD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nstruction of pSKiAbcR2a combined with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inR_NdeI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) and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ecSRK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F)</w:t>
            </w:r>
          </w:p>
        </w:tc>
      </w:tr>
      <w:tr w:rsidR="00F03D6C" w:rsidRPr="00DC23DF" w14:paraId="131E331B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0D589E7" w14:textId="28368E42" w:rsidR="00F03D6C" w:rsidRPr="00CF7E70" w:rsidRDefault="00F03D6C" w:rsidP="00F03D6C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R2G28G29_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B1802EA" w14:textId="4FFC40EF" w:rsidR="00F03D6C" w:rsidRPr="00CF7E70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ATCTAGCGGCTTTCTCCTGGCCAGCCGCTGCAGCAGCTGT</w:t>
            </w:r>
          </w:p>
        </w:tc>
        <w:tc>
          <w:tcPr>
            <w:tcW w:w="1274" w:type="pct"/>
            <w:vMerge/>
          </w:tcPr>
          <w:p w14:paraId="033493FE" w14:textId="58CF0ECC" w:rsidR="00F03D6C" w:rsidRPr="005271AD" w:rsidRDefault="00F03D6C" w:rsidP="00F03D6C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3D695F" w:rsidRPr="00DC23DF" w14:paraId="13B0408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2514659" w14:textId="787AAAFF" w:rsidR="003D695F" w:rsidRPr="00CF7E70" w:rsidRDefault="003D695F" w:rsidP="003D695F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R2G51G52_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30480A6" w14:textId="14FEF878" w:rsidR="003D695F" w:rsidRPr="00CF7E70" w:rsidRDefault="003D695F" w:rsidP="003D695F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AACAGCTGCTGCAGCGGC</w:t>
            </w:r>
          </w:p>
        </w:tc>
        <w:tc>
          <w:tcPr>
            <w:tcW w:w="1274" w:type="pct"/>
            <w:vMerge w:val="restart"/>
          </w:tcPr>
          <w:p w14:paraId="6EC8429C" w14:textId="05012288" w:rsidR="003D695F" w:rsidRPr="005271AD" w:rsidRDefault="003D695F" w:rsidP="003D695F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nstruction of pSKiAbcR2b combined with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inR_NdeI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) and </w:t>
            </w:r>
            <w:proofErr w:type="spellStart"/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ecSRK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F)</w:t>
            </w:r>
          </w:p>
        </w:tc>
      </w:tr>
      <w:tr w:rsidR="003D695F" w:rsidRPr="00DC23DF" w14:paraId="06284193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6103871B" w14:textId="23C812CA" w:rsidR="003D695F" w:rsidRPr="00CF7E70" w:rsidRDefault="003D695F" w:rsidP="003D695F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R2G51G52_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F62F1C5" w14:textId="4D858C73" w:rsidR="003D695F" w:rsidRPr="00CF7E70" w:rsidRDefault="003D695F" w:rsidP="003D695F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CCGCTGCAGCAGCTGTTGGCCTCTGGAGGTTTGAAACCTT</w:t>
            </w:r>
          </w:p>
        </w:tc>
        <w:tc>
          <w:tcPr>
            <w:tcW w:w="1274" w:type="pct"/>
            <w:vMerge/>
          </w:tcPr>
          <w:p w14:paraId="71E20009" w14:textId="5CAF1A3B" w:rsidR="003D695F" w:rsidRDefault="003D695F" w:rsidP="003D695F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290659" w:rsidRPr="00DC23DF" w14:paraId="50EC69F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2EF3AAB6" w14:textId="6F1F59E7" w:rsidR="00290659" w:rsidRPr="00CF7E70" w:rsidRDefault="00290659" w:rsidP="00290659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XbaIAbcR1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4E8C76E" w14:textId="20C8E2A3" w:rsidR="00290659" w:rsidRPr="00CF7E70" w:rsidRDefault="00290659" w:rsidP="00290659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CCG</w:t>
            </w:r>
            <w:r w:rsidRPr="000A0924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TCTAGA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CTGATGCATCTTTGGTGGC</w:t>
            </w:r>
          </w:p>
        </w:tc>
        <w:tc>
          <w:tcPr>
            <w:tcW w:w="1274" w:type="pct"/>
            <w:vMerge w:val="restart"/>
          </w:tcPr>
          <w:p w14:paraId="0137B376" w14:textId="5F711B98" w:rsidR="00290659" w:rsidRDefault="00290659" w:rsidP="00290659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P</w:t>
            </w:r>
            <w:r w:rsidRPr="00290659">
              <w:rPr>
                <w:rFonts w:ascii="Times New Roman" w:eastAsia="MS Mincho" w:hAnsi="Times New Roman" w:cs="Times New Roman"/>
                <w:i/>
                <w:sz w:val="24"/>
                <w:szCs w:val="24"/>
                <w:vertAlign w:val="subscript"/>
                <w:lang w:val="en-US" w:eastAsia="ja-JP"/>
              </w:rPr>
              <w:t>abcR1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amplification</w:t>
            </w:r>
          </w:p>
        </w:tc>
      </w:tr>
      <w:tr w:rsidR="00290659" w:rsidRPr="00DC23DF" w14:paraId="03D4BBC5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8A9259C" w14:textId="29BA3324" w:rsidR="00290659" w:rsidRPr="00CF7E70" w:rsidRDefault="00290659" w:rsidP="00290659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C15Rv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2C14958F" w14:textId="6748B07C" w:rsidR="00290659" w:rsidRPr="00CF7E70" w:rsidRDefault="00290659" w:rsidP="00290659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TCTAGA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GCCGCTAGATGCACCTGCT</w:t>
            </w:r>
          </w:p>
        </w:tc>
        <w:tc>
          <w:tcPr>
            <w:tcW w:w="1274" w:type="pct"/>
            <w:vMerge/>
          </w:tcPr>
          <w:p w14:paraId="2CBA5828" w14:textId="521009A3" w:rsidR="00290659" w:rsidRDefault="00290659" w:rsidP="00290659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85158" w:rsidRPr="00DC23DF" w14:paraId="16338D2B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73EFF6A" w14:textId="50700B1A" w:rsidR="00F85158" w:rsidRPr="00CF7E70" w:rsidRDefault="00F85158" w:rsidP="00F85158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coRIPC16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46D9882F" w14:textId="7566D030" w:rsidR="00F85158" w:rsidRPr="00CF7E70" w:rsidRDefault="00F85158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TC</w:t>
            </w:r>
            <w:r w:rsidRPr="002543EE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AATTC</w:t>
            </w:r>
            <w:r w:rsidRPr="002543E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GCCGATAAGCGCCGATA</w:t>
            </w:r>
          </w:p>
        </w:tc>
        <w:tc>
          <w:tcPr>
            <w:tcW w:w="1274" w:type="pct"/>
            <w:vMerge w:val="restart"/>
          </w:tcPr>
          <w:p w14:paraId="224A4486" w14:textId="68B967A9" w:rsidR="00F85158" w:rsidRDefault="00F85158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P</w:t>
            </w:r>
            <w:r w:rsidRPr="00290659">
              <w:rPr>
                <w:rFonts w:ascii="Times New Roman" w:eastAsia="MS Mincho" w:hAnsi="Times New Roman" w:cs="Times New Roman"/>
                <w:i/>
                <w:sz w:val="24"/>
                <w:szCs w:val="24"/>
                <w:vertAlign w:val="subscript"/>
                <w:lang w:val="en-US" w:eastAsia="ja-JP"/>
              </w:rPr>
              <w:t>a</w:t>
            </w:r>
            <w:r>
              <w:rPr>
                <w:rFonts w:ascii="Times New Roman" w:eastAsia="MS Mincho" w:hAnsi="Times New Roman" w:cs="Times New Roman"/>
                <w:i/>
                <w:sz w:val="24"/>
                <w:szCs w:val="24"/>
                <w:vertAlign w:val="subscript"/>
                <w:lang w:val="en-US" w:eastAsia="ja-JP"/>
              </w:rPr>
              <w:t>bcR2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amplification</w:t>
            </w:r>
          </w:p>
        </w:tc>
      </w:tr>
      <w:tr w:rsidR="00F85158" w:rsidRPr="00DC23DF" w14:paraId="30EFBC3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2BB5ED8" w14:textId="372FB522" w:rsidR="00F85158" w:rsidRPr="00CF7E70" w:rsidRDefault="00F85158" w:rsidP="00F85158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C16Rv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79327575" w14:textId="3C44BB5C" w:rsidR="00F85158" w:rsidRPr="00CF7E70" w:rsidRDefault="00F85158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TCTAGA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TGCATCAGCTGAGTGTGG</w:t>
            </w:r>
          </w:p>
        </w:tc>
        <w:tc>
          <w:tcPr>
            <w:tcW w:w="1274" w:type="pct"/>
            <w:vMerge/>
          </w:tcPr>
          <w:p w14:paraId="1FD10669" w14:textId="3A7A825A" w:rsidR="00F85158" w:rsidRDefault="00F85158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034F5D" w:rsidRPr="00DC23DF" w14:paraId="6478AAC5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16851E2" w14:textId="063CCE92" w:rsidR="00034F5D" w:rsidRPr="00CF7E70" w:rsidRDefault="00034F5D" w:rsidP="00F85158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R1_50i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2A1A2EC2" w14:textId="5FE2A5FA" w:rsidR="00034F5D" w:rsidRPr="00CF7E70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CTAGA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TGCATCAGCTGAGTGTGGTATGCTGCTTTTTTGGGCTATCGGCAATCA</w:t>
            </w: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A</w:t>
            </w:r>
          </w:p>
        </w:tc>
        <w:tc>
          <w:tcPr>
            <w:tcW w:w="1274" w:type="pct"/>
            <w:vMerge w:val="restart"/>
          </w:tcPr>
          <w:p w14:paraId="4A2BF469" w14:textId="51332C5B" w:rsidR="00034F5D" w:rsidRPr="00034F5D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Generation of </w:t>
            </w:r>
            <w:r w:rsidRPr="00034F5D">
              <w:rPr>
                <w:rFonts w:ascii="Times New Roman" w:eastAsia="MS Mincho" w:hAnsi="Times New Roman" w:cs="Times New Roman"/>
                <w:color w:val="auto"/>
                <w:sz w:val="24"/>
                <w:szCs w:val="24"/>
                <w:lang w:val="en-US" w:eastAsia="ja-JP"/>
              </w:rPr>
              <w:t>P</w:t>
            </w:r>
            <w:r w:rsidRPr="00034F5D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bscript"/>
                <w:lang w:val="en-US" w:eastAsia="ja-JP"/>
              </w:rPr>
              <w:t>abcR1-38</w:t>
            </w:r>
            <w:r>
              <w:rPr>
                <w:rFonts w:ascii="Times New Roman" w:eastAsia="MS Mincho" w:hAnsi="Times New Roman" w:cs="Times New Roman"/>
                <w:color w:val="auto"/>
                <w:sz w:val="24"/>
                <w:szCs w:val="24"/>
                <w:lang w:val="en-US" w:eastAsia="ja-JP"/>
              </w:rPr>
              <w:t xml:space="preserve"> by annealing</w:t>
            </w:r>
          </w:p>
          <w:p w14:paraId="49809248" w14:textId="460E78ED" w:rsidR="00034F5D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034F5D" w:rsidRPr="00DC23DF" w14:paraId="3F37C804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43C46E0" w14:textId="61B54A13" w:rsidR="00034F5D" w:rsidRPr="00CF7E70" w:rsidRDefault="00034F5D" w:rsidP="00F85158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R1_50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777A3CB" w14:textId="02E7AD3F" w:rsidR="00034F5D" w:rsidRPr="00CF7E70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CTAGT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GATTGCCGATAGCCCAAAAAAGCAGCATACCACACTCAGCTGATGCATC</w:t>
            </w: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T</w:t>
            </w:r>
          </w:p>
        </w:tc>
        <w:tc>
          <w:tcPr>
            <w:tcW w:w="1274" w:type="pct"/>
            <w:vMerge/>
          </w:tcPr>
          <w:p w14:paraId="63D360DC" w14:textId="394293C6" w:rsidR="00034F5D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034F5D" w:rsidRPr="00DC23DF" w14:paraId="37CBC09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A01111A" w14:textId="07FC1C9D" w:rsidR="00034F5D" w:rsidRPr="00CF7E70" w:rsidRDefault="00034F5D" w:rsidP="00F85158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R2_58i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75F9EF81" w14:textId="2168327E" w:rsidR="00034F5D" w:rsidRPr="00CF7E70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CTAGA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GCCGCTAGATGCACCAGCTGAAAAAGATATGGGTAGGGCCGTAGCCGCTTTCAATAG</w:t>
            </w: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A</w:t>
            </w:r>
          </w:p>
        </w:tc>
        <w:tc>
          <w:tcPr>
            <w:tcW w:w="1274" w:type="pct"/>
            <w:vMerge w:val="restart"/>
          </w:tcPr>
          <w:p w14:paraId="106618A2" w14:textId="1BCC397B" w:rsidR="00034F5D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Generation of </w:t>
            </w:r>
            <w:r w:rsidRPr="00034F5D">
              <w:rPr>
                <w:rFonts w:ascii="Times New Roman" w:eastAsia="MS Mincho" w:hAnsi="Times New Roman" w:cs="Times New Roman"/>
                <w:color w:val="auto"/>
                <w:sz w:val="24"/>
                <w:szCs w:val="24"/>
                <w:lang w:val="en-US" w:eastAsia="ja-JP"/>
              </w:rPr>
              <w:t>P</w:t>
            </w:r>
            <w:r w:rsidRPr="00034F5D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bscript"/>
                <w:lang w:val="en-US" w:eastAsia="ja-JP"/>
              </w:rPr>
              <w:t>a</w:t>
            </w:r>
            <w:r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bscript"/>
                <w:lang w:val="en-US" w:eastAsia="ja-JP"/>
              </w:rPr>
              <w:t>bcR2</w:t>
            </w:r>
            <w:r w:rsidRPr="00034F5D">
              <w:rPr>
                <w:rFonts w:ascii="Times New Roman" w:eastAsia="MS Mincho" w:hAnsi="Times New Roman" w:cs="Times New Roman"/>
                <w:i/>
                <w:color w:val="auto"/>
                <w:sz w:val="24"/>
                <w:szCs w:val="24"/>
                <w:vertAlign w:val="subscript"/>
                <w:lang w:val="en-US" w:eastAsia="ja-JP"/>
              </w:rPr>
              <w:t>-38</w:t>
            </w:r>
            <w:r>
              <w:rPr>
                <w:rFonts w:ascii="Times New Roman" w:eastAsia="MS Mincho" w:hAnsi="Times New Roman" w:cs="Times New Roman"/>
                <w:color w:val="auto"/>
                <w:sz w:val="24"/>
                <w:szCs w:val="24"/>
                <w:lang w:val="en-US" w:eastAsia="ja-JP"/>
              </w:rPr>
              <w:t xml:space="preserve"> by annealing</w:t>
            </w:r>
          </w:p>
        </w:tc>
      </w:tr>
      <w:tr w:rsidR="00034F5D" w:rsidRPr="00DC23DF" w14:paraId="62408962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EA7399E" w14:textId="606E0CF9" w:rsidR="00034F5D" w:rsidRPr="00CF7E70" w:rsidRDefault="00034F5D" w:rsidP="00F85158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PR2_58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05A2C0E" w14:textId="5B297CBE" w:rsidR="00034F5D" w:rsidRPr="00CF7E70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CTAGT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TATTGAAAGCGGCTACGGCCCTACCCATATCTTTTTCAGCTGGTGCATCTAGCGGCT</w:t>
            </w: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T</w:t>
            </w:r>
          </w:p>
        </w:tc>
        <w:tc>
          <w:tcPr>
            <w:tcW w:w="1274" w:type="pct"/>
            <w:vMerge/>
          </w:tcPr>
          <w:p w14:paraId="6E58DDC4" w14:textId="7E1ED0FD" w:rsidR="00034F5D" w:rsidRDefault="00034F5D" w:rsidP="00F85158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6670A0" w:rsidRPr="00DC23DF" w14:paraId="7D19C638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DCB699D" w14:textId="59B3AA6C" w:rsidR="006670A0" w:rsidRPr="00CF7E70" w:rsidRDefault="006670A0" w:rsidP="006670A0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Mc02417_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F9F9084" w14:textId="5C9DCEF8" w:rsidR="006670A0" w:rsidRPr="00CF7E70" w:rsidRDefault="006670A0" w:rsidP="006670A0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CTAG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TCGTTTATGGATTCCATCC</w:t>
            </w:r>
          </w:p>
        </w:tc>
        <w:tc>
          <w:tcPr>
            <w:tcW w:w="1274" w:type="pct"/>
            <w:vMerge w:val="restart"/>
          </w:tcPr>
          <w:p w14:paraId="6777E1AE" w14:textId="3B937A6D" w:rsidR="006670A0" w:rsidRDefault="006670A0" w:rsidP="006670A0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Amplification of the </w:t>
            </w:r>
            <w:r w:rsidRPr="006670A0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SMc02417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5’-region fused to </w:t>
            </w:r>
            <w:proofErr w:type="spellStart"/>
            <w:r w:rsidRPr="00CC0ECA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eGFP</w:t>
            </w:r>
            <w:proofErr w:type="spellEnd"/>
          </w:p>
        </w:tc>
      </w:tr>
      <w:tr w:rsidR="006670A0" w:rsidRPr="00DC23DF" w14:paraId="2E9C84D6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60D655C4" w14:textId="5520881B" w:rsidR="006670A0" w:rsidRPr="00CF7E70" w:rsidRDefault="006670A0" w:rsidP="006670A0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SMc02417_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9A5311F" w14:textId="5C125584" w:rsidR="006670A0" w:rsidRPr="00CF7E70" w:rsidRDefault="006670A0" w:rsidP="006670A0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GATC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TCAAGAGCACGCAATTTCG</w:t>
            </w:r>
          </w:p>
        </w:tc>
        <w:tc>
          <w:tcPr>
            <w:tcW w:w="1274" w:type="pct"/>
            <w:vMerge/>
          </w:tcPr>
          <w:p w14:paraId="715A41D5" w14:textId="5817BD79" w:rsidR="006670A0" w:rsidRDefault="006670A0" w:rsidP="006670A0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6A24A4" w:rsidRPr="00DC23DF" w14:paraId="36160319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5A0D458" w14:textId="0B4280BC" w:rsidR="006A24A4" w:rsidRPr="00CF7E70" w:rsidRDefault="006A24A4" w:rsidP="006670A0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a0392_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45FEFC33" w14:textId="11515523" w:rsidR="006A24A4" w:rsidRPr="00CF7E70" w:rsidRDefault="006A24A4" w:rsidP="006670A0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GATC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TCCGGGTTCCGGATCTG</w:t>
            </w:r>
          </w:p>
        </w:tc>
        <w:tc>
          <w:tcPr>
            <w:tcW w:w="1274" w:type="pct"/>
            <w:vMerge w:val="restart"/>
          </w:tcPr>
          <w:p w14:paraId="621E0E43" w14:textId="5F5E2783" w:rsidR="006A24A4" w:rsidRDefault="006A24A4" w:rsidP="006A24A4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Amplification of the </w:t>
            </w:r>
            <w:r w:rsidRPr="006670A0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SM</w:t>
            </w:r>
            <w:r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a0392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5’-region fused to </w:t>
            </w:r>
            <w:proofErr w:type="spellStart"/>
            <w:r w:rsidRPr="00CC0ECA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eGFP</w:t>
            </w:r>
            <w:proofErr w:type="spellEnd"/>
          </w:p>
        </w:tc>
      </w:tr>
      <w:tr w:rsidR="006A24A4" w:rsidRPr="00DC23DF" w14:paraId="61722D29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58198FF" w14:textId="2A1930DD" w:rsidR="006A24A4" w:rsidRPr="00CF7E70" w:rsidRDefault="006A24A4" w:rsidP="006670A0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a0392_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7D729FB" w14:textId="23744DC0" w:rsidR="006A24A4" w:rsidRPr="00CF7E70" w:rsidRDefault="006A24A4" w:rsidP="006670A0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CTAG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CGGCAATCCCGGTCAT</w:t>
            </w:r>
          </w:p>
        </w:tc>
        <w:tc>
          <w:tcPr>
            <w:tcW w:w="1274" w:type="pct"/>
            <w:vMerge/>
          </w:tcPr>
          <w:p w14:paraId="747256A0" w14:textId="29A90D23" w:rsidR="006A24A4" w:rsidRDefault="006A24A4" w:rsidP="006670A0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180FD3" w:rsidRPr="00DC23DF" w14:paraId="270FA90B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60E36511" w14:textId="2B891BF7" w:rsidR="00180FD3" w:rsidRPr="00CF7E70" w:rsidRDefault="00180FD3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F7E70">
              <w:rPr>
                <w:rFonts w:ascii="Times New Roman" w:eastAsia="Calibri" w:hAnsi="Times New Roman" w:cs="Times New Roman"/>
                <w:sz w:val="24"/>
                <w:szCs w:val="24"/>
              </w:rPr>
              <w:t>Egfp-139_rev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EA92FAB" w14:textId="4602A6BA" w:rsidR="00180FD3" w:rsidRPr="00CF7E70" w:rsidRDefault="00180FD3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TGAACTTCAGGGTCAGCTTG</w:t>
            </w:r>
          </w:p>
        </w:tc>
        <w:tc>
          <w:tcPr>
            <w:tcW w:w="1274" w:type="pct"/>
          </w:tcPr>
          <w:p w14:paraId="0B967B95" w14:textId="5ADB6172" w:rsidR="00180FD3" w:rsidRDefault="00180FD3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loning</w:t>
            </w:r>
            <w:r w:rsidR="0075462A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in </w:t>
            </w:r>
            <w:proofErr w:type="spellStart"/>
            <w:r w:rsidR="0075462A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pBB-</w:t>
            </w:r>
            <w:r w:rsidR="0075462A" w:rsidRPr="0075462A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eGFP</w:t>
            </w:r>
            <w:proofErr w:type="spellEnd"/>
          </w:p>
        </w:tc>
      </w:tr>
      <w:tr w:rsidR="00075EFC" w:rsidRPr="00DC23DF" w14:paraId="4FC87A74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ED4E164" w14:textId="1AD7B489" w:rsidR="00075EFC" w:rsidRPr="00CF7E70" w:rsidRDefault="00075EFC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ECA">
              <w:rPr>
                <w:rFonts w:ascii="Times New Roman" w:eastAsia="Calibri" w:hAnsi="Times New Roman" w:cs="Times New Roman"/>
                <w:sz w:val="24"/>
                <w:szCs w:val="24"/>
              </w:rPr>
              <w:t>a0392R1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67D77D5C" w14:textId="067EC639" w:rsidR="00075EFC" w:rsidRPr="00CF7E70" w:rsidRDefault="00075EFC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C0ECA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TCTGGCTGGACCTTCTGG</w:t>
            </w:r>
          </w:p>
        </w:tc>
        <w:tc>
          <w:tcPr>
            <w:tcW w:w="1274" w:type="pct"/>
            <w:vMerge w:val="restart"/>
          </w:tcPr>
          <w:p w14:paraId="50F12FED" w14:textId="41597701" w:rsidR="00075EFC" w:rsidRDefault="00075EFC" w:rsidP="00317C9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mpensatory mutations in </w:t>
            </w:r>
            <w:r w:rsidRPr="00CC0ECA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SMa0392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5’-region for targeting with AbcR1b or AbcR2b</w:t>
            </w:r>
          </w:p>
        </w:tc>
      </w:tr>
      <w:tr w:rsidR="00075EFC" w:rsidRPr="00DC23DF" w14:paraId="421C6287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6264868" w14:textId="764BB586" w:rsidR="00075EFC" w:rsidRPr="00CC0ECA" w:rsidRDefault="00075EFC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ECA">
              <w:rPr>
                <w:rFonts w:ascii="Times New Roman" w:eastAsia="Calibri" w:hAnsi="Times New Roman" w:cs="Times New Roman"/>
                <w:sz w:val="24"/>
                <w:szCs w:val="24"/>
              </w:rPr>
              <w:t>a0392R1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5B4A34F" w14:textId="0F44B285" w:rsidR="00075EFC" w:rsidRPr="00CC0ECA" w:rsidRDefault="00075EFC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C0ECA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CAGAAGGTCCAGCCAGACCAGAACCTGTAATGTCGC</w:t>
            </w:r>
          </w:p>
        </w:tc>
        <w:tc>
          <w:tcPr>
            <w:tcW w:w="1274" w:type="pct"/>
            <w:vMerge/>
          </w:tcPr>
          <w:p w14:paraId="6DE9EC55" w14:textId="77777777" w:rsidR="00075EFC" w:rsidRDefault="00075EFC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075EFC" w:rsidRPr="00DC23DF" w14:paraId="7501806E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D9EFA5C" w14:textId="4B5F7C5D" w:rsidR="00075EFC" w:rsidRPr="00CC0ECA" w:rsidRDefault="00075EFC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2518">
              <w:rPr>
                <w:rFonts w:ascii="Times New Roman" w:eastAsia="Calibri" w:hAnsi="Times New Roman" w:cs="Times New Roman"/>
                <w:sz w:val="24"/>
                <w:szCs w:val="24"/>
              </w:rPr>
              <w:t>a0392R2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6F79422" w14:textId="7BBB6BFF" w:rsidR="00075EFC" w:rsidRPr="00CC0ECA" w:rsidRDefault="00075EFC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602518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TCCTCTGGCTGGACCTTC</w:t>
            </w:r>
          </w:p>
        </w:tc>
        <w:tc>
          <w:tcPr>
            <w:tcW w:w="1274" w:type="pct"/>
            <w:vMerge/>
          </w:tcPr>
          <w:p w14:paraId="52FAA7BB" w14:textId="77777777" w:rsidR="00075EFC" w:rsidRDefault="00075EFC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075EFC" w:rsidRPr="00DC23DF" w14:paraId="7E782B6C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5A8F173" w14:textId="2B285FF7" w:rsidR="00075EFC" w:rsidRPr="00CC0ECA" w:rsidRDefault="00075EFC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2518">
              <w:rPr>
                <w:rFonts w:ascii="Times New Roman" w:eastAsia="Calibri" w:hAnsi="Times New Roman" w:cs="Times New Roman"/>
                <w:sz w:val="24"/>
                <w:szCs w:val="24"/>
              </w:rPr>
              <w:t>a0392R2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4D439B6C" w14:textId="0CF4B902" w:rsidR="00075EFC" w:rsidRPr="00CC0ECA" w:rsidRDefault="00075EFC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602518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AGGTCCAGCCAGAGGACAACCTGTAATGTCGC</w:t>
            </w:r>
          </w:p>
        </w:tc>
        <w:tc>
          <w:tcPr>
            <w:tcW w:w="1274" w:type="pct"/>
            <w:vMerge/>
          </w:tcPr>
          <w:p w14:paraId="35AE657D" w14:textId="77777777" w:rsidR="00075EFC" w:rsidRDefault="00075EFC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567BE" w:rsidRPr="00DC23DF" w14:paraId="158DCE4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BC29BA6" w14:textId="78CF4F1B" w:rsidR="00C567BE" w:rsidRPr="00602518" w:rsidRDefault="00C567BE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67BE">
              <w:rPr>
                <w:rFonts w:ascii="Times New Roman" w:eastAsia="Calibri" w:hAnsi="Times New Roman" w:cs="Times New Roman"/>
                <w:sz w:val="24"/>
                <w:szCs w:val="24"/>
              </w:rPr>
              <w:t>a0495R1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3DA08EC" w14:textId="6E305F92" w:rsidR="00C567BE" w:rsidRPr="00602518" w:rsidRDefault="00C567BE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567B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TCTCGTTTTTTCTGGTACC</w:t>
            </w:r>
          </w:p>
        </w:tc>
        <w:tc>
          <w:tcPr>
            <w:tcW w:w="1274" w:type="pct"/>
            <w:vMerge w:val="restart"/>
          </w:tcPr>
          <w:p w14:paraId="5E950280" w14:textId="3CE44C3B" w:rsidR="00C567BE" w:rsidRDefault="00C567BE" w:rsidP="00C567BE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567B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mpensatory mutations in </w:t>
            </w:r>
            <w:r w:rsidRPr="00C567BE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SMa0495</w:t>
            </w:r>
            <w:r w:rsidRPr="00C567B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5’-region for targeting with AbcR1b or AbcR2b</w:t>
            </w:r>
          </w:p>
        </w:tc>
      </w:tr>
      <w:tr w:rsidR="00C567BE" w:rsidRPr="00DC23DF" w14:paraId="7E86BC64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C2E60B6" w14:textId="02190945" w:rsidR="00C567BE" w:rsidRPr="00602518" w:rsidRDefault="00C567BE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67BE">
              <w:rPr>
                <w:rFonts w:ascii="Times New Roman" w:eastAsia="Calibri" w:hAnsi="Times New Roman" w:cs="Times New Roman"/>
                <w:sz w:val="24"/>
                <w:szCs w:val="24"/>
              </w:rPr>
              <w:t>a0495R1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A4122CD" w14:textId="0CE3C900" w:rsidR="00C567BE" w:rsidRPr="00602518" w:rsidRDefault="00C567BE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567B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TACCAGAAAAAACGAGACCGGAATGAACGCAATGAAAAAC</w:t>
            </w:r>
          </w:p>
        </w:tc>
        <w:tc>
          <w:tcPr>
            <w:tcW w:w="1274" w:type="pct"/>
            <w:vMerge/>
          </w:tcPr>
          <w:p w14:paraId="4FE0CF8A" w14:textId="77777777" w:rsidR="00C567BE" w:rsidRDefault="00C567BE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567BE" w:rsidRPr="00DC23DF" w14:paraId="416388E3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1F651AD" w14:textId="31A46054" w:rsidR="00C567BE" w:rsidRPr="00602518" w:rsidRDefault="00C567BE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67BE">
              <w:rPr>
                <w:rFonts w:ascii="Times New Roman" w:eastAsia="Calibri" w:hAnsi="Times New Roman" w:cs="Times New Roman"/>
                <w:sz w:val="24"/>
                <w:szCs w:val="24"/>
              </w:rPr>
              <w:t>a0495R2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1A80B60" w14:textId="5F2E2289" w:rsidR="00C567BE" w:rsidRPr="00602518" w:rsidRDefault="00C567BE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567B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CCTCTCGTTTTTTCTGGTACC</w:t>
            </w:r>
          </w:p>
        </w:tc>
        <w:tc>
          <w:tcPr>
            <w:tcW w:w="1274" w:type="pct"/>
            <w:vMerge/>
          </w:tcPr>
          <w:p w14:paraId="16C93E31" w14:textId="77777777" w:rsidR="00C567BE" w:rsidRDefault="00C567BE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C567BE" w:rsidRPr="00DC23DF" w14:paraId="20134156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228730F4" w14:textId="0ABE89BD" w:rsidR="00C567BE" w:rsidRPr="00602518" w:rsidRDefault="00C567BE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67BE">
              <w:rPr>
                <w:rFonts w:ascii="Times New Roman" w:eastAsia="Calibri" w:hAnsi="Times New Roman" w:cs="Times New Roman"/>
                <w:sz w:val="24"/>
                <w:szCs w:val="24"/>
              </w:rPr>
              <w:t>a0495R2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376DB4DE" w14:textId="7AF91882" w:rsidR="00C567BE" w:rsidRPr="00602518" w:rsidRDefault="00C567BE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C567B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TACCAGAAAAAACGAGAGGCCAATGAACGCAATGAAAAAC</w:t>
            </w:r>
          </w:p>
        </w:tc>
        <w:tc>
          <w:tcPr>
            <w:tcW w:w="1274" w:type="pct"/>
            <w:vMerge/>
          </w:tcPr>
          <w:p w14:paraId="06C07348" w14:textId="77777777" w:rsidR="00C567BE" w:rsidRDefault="00C567BE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DE7A25" w:rsidRPr="00DC23DF" w14:paraId="3F491C5F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CD53402" w14:textId="029C4CF5" w:rsidR="00DE7A25" w:rsidRPr="00602518" w:rsidRDefault="00DE7A25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7A25">
              <w:rPr>
                <w:rFonts w:ascii="Times New Roman" w:eastAsia="Calibri" w:hAnsi="Times New Roman" w:cs="Times New Roman"/>
                <w:sz w:val="24"/>
                <w:szCs w:val="24"/>
              </w:rPr>
              <w:t>prbAR1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A3917D4" w14:textId="23FB0FB1" w:rsidR="00DE7A25" w:rsidRPr="00602518" w:rsidRDefault="00DE7A25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E7A25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TGTTCCCTTCTTCAGCCG</w:t>
            </w:r>
          </w:p>
        </w:tc>
        <w:tc>
          <w:tcPr>
            <w:tcW w:w="1274" w:type="pct"/>
            <w:vMerge w:val="restart"/>
          </w:tcPr>
          <w:p w14:paraId="5B53F775" w14:textId="233A826E" w:rsidR="00DE7A25" w:rsidRDefault="00DE7A25" w:rsidP="00DE7A25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E7A25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mpensatory mutations in </w:t>
            </w:r>
            <w:proofErr w:type="spellStart"/>
            <w:r w:rsidRPr="00DE7A25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prbA</w:t>
            </w:r>
            <w:proofErr w:type="spellEnd"/>
            <w:r w:rsidRPr="00DE7A25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5’-region for targeting with AbcR1b or AbcR2b</w:t>
            </w:r>
          </w:p>
        </w:tc>
      </w:tr>
      <w:tr w:rsidR="00DE7A25" w:rsidRPr="00DC23DF" w14:paraId="76A8BBBE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2D22C52" w14:textId="18E58788" w:rsidR="00DE7A25" w:rsidRPr="00602518" w:rsidRDefault="00DE7A25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7A25">
              <w:rPr>
                <w:rFonts w:ascii="Times New Roman" w:eastAsia="Calibri" w:hAnsi="Times New Roman" w:cs="Times New Roman"/>
                <w:sz w:val="24"/>
                <w:szCs w:val="24"/>
              </w:rPr>
              <w:t>prbAR1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03FB2E65" w14:textId="107C5D2C" w:rsidR="00DE7A25" w:rsidRPr="00602518" w:rsidRDefault="00DE7A25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E7A25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GCTGAAGAAGGGAACACCGGAATGAGCGATTACAAAG</w:t>
            </w:r>
          </w:p>
        </w:tc>
        <w:tc>
          <w:tcPr>
            <w:tcW w:w="1274" w:type="pct"/>
            <w:vMerge/>
          </w:tcPr>
          <w:p w14:paraId="562F7BAF" w14:textId="77777777" w:rsidR="00DE7A25" w:rsidRDefault="00DE7A25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DE7A25" w:rsidRPr="00DC23DF" w14:paraId="78EF3749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23759B1" w14:textId="2C036079" w:rsidR="00DE7A25" w:rsidRPr="00602518" w:rsidRDefault="00DE7A25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7A25">
              <w:rPr>
                <w:rFonts w:ascii="Times New Roman" w:eastAsia="Calibri" w:hAnsi="Times New Roman" w:cs="Times New Roman"/>
                <w:sz w:val="24"/>
                <w:szCs w:val="24"/>
              </w:rPr>
              <w:t>prbAR2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6078A3E8" w14:textId="47C1E625" w:rsidR="00DE7A25" w:rsidRPr="00602518" w:rsidRDefault="00DE7A25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E7A25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CCTGTTCCCTTCTTCAGC</w:t>
            </w:r>
          </w:p>
        </w:tc>
        <w:tc>
          <w:tcPr>
            <w:tcW w:w="1274" w:type="pct"/>
            <w:vMerge/>
          </w:tcPr>
          <w:p w14:paraId="0F34D580" w14:textId="77777777" w:rsidR="00DE7A25" w:rsidRDefault="00DE7A25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DE7A25" w:rsidRPr="00DC23DF" w14:paraId="3E662905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C28D6AC" w14:textId="315614F6" w:rsidR="00DE7A25" w:rsidRPr="00602518" w:rsidRDefault="00DE7A25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7A25">
              <w:rPr>
                <w:rFonts w:ascii="Times New Roman" w:eastAsia="Calibri" w:hAnsi="Times New Roman" w:cs="Times New Roman"/>
                <w:sz w:val="24"/>
                <w:szCs w:val="24"/>
              </w:rPr>
              <w:t>prbAR2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5C02E5F" w14:textId="0917B725" w:rsidR="00DE7A25" w:rsidRPr="00602518" w:rsidRDefault="00DE7A25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DE7A25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CTGAAGAAGGGAACAGGCCAATGAGCGATTACAAAGAC</w:t>
            </w:r>
          </w:p>
        </w:tc>
        <w:tc>
          <w:tcPr>
            <w:tcW w:w="1274" w:type="pct"/>
            <w:vMerge/>
          </w:tcPr>
          <w:p w14:paraId="08BFBA99" w14:textId="77777777" w:rsidR="00DE7A25" w:rsidRDefault="00DE7A25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BF2EA4" w:rsidRPr="00DC23DF" w14:paraId="34B1B5AA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971D40A" w14:textId="58D5484B" w:rsidR="00BF2EA4" w:rsidRPr="00602518" w:rsidRDefault="00BF2EA4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EA4">
              <w:rPr>
                <w:rFonts w:ascii="Times New Roman" w:eastAsia="Calibri" w:hAnsi="Times New Roman" w:cs="Times New Roman"/>
                <w:sz w:val="24"/>
                <w:szCs w:val="24"/>
              </w:rPr>
              <w:t>c02417R1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7EE073A6" w14:textId="3AE37868" w:rsidR="00BF2EA4" w:rsidRPr="00602518" w:rsidRDefault="00BF2EA4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BF2EA4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TTCTGGAAATTTGCGCCTC</w:t>
            </w:r>
          </w:p>
        </w:tc>
        <w:tc>
          <w:tcPr>
            <w:tcW w:w="1274" w:type="pct"/>
            <w:vMerge w:val="restart"/>
          </w:tcPr>
          <w:p w14:paraId="03C1965A" w14:textId="0C60E2B8" w:rsidR="00BF2EA4" w:rsidRDefault="00BF2EA4" w:rsidP="00BF2EA4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BF2EA4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mpensatory mutations in </w:t>
            </w:r>
            <w:r w:rsidRPr="00BF2EA4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SMc02417</w:t>
            </w:r>
            <w:r w:rsidRPr="00BF2EA4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5’-region for targeting with AbcR1b or AbcR2b</w:t>
            </w:r>
          </w:p>
        </w:tc>
      </w:tr>
      <w:tr w:rsidR="00BF2EA4" w:rsidRPr="00DC23DF" w14:paraId="34CB5585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209312BA" w14:textId="684EC195" w:rsidR="00BF2EA4" w:rsidRPr="00602518" w:rsidRDefault="00BF2EA4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EA4">
              <w:rPr>
                <w:rFonts w:ascii="Times New Roman" w:eastAsia="Calibri" w:hAnsi="Times New Roman" w:cs="Times New Roman"/>
                <w:sz w:val="24"/>
                <w:szCs w:val="24"/>
              </w:rPr>
              <w:t>c02417R1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4542267D" w14:textId="63F1F7EF" w:rsidR="00BF2EA4" w:rsidRPr="00602518" w:rsidRDefault="00BF2EA4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BF2EA4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GGCGCAAATTTCCAGAACCGGAGCAAACTTATGATG</w:t>
            </w:r>
          </w:p>
        </w:tc>
        <w:tc>
          <w:tcPr>
            <w:tcW w:w="1274" w:type="pct"/>
            <w:vMerge/>
          </w:tcPr>
          <w:p w14:paraId="15CB56BD" w14:textId="77777777" w:rsidR="00BF2EA4" w:rsidRDefault="00BF2EA4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BF2EA4" w:rsidRPr="00DC23DF" w14:paraId="625711BF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79CA661" w14:textId="657D4AE2" w:rsidR="00BF2EA4" w:rsidRPr="00602518" w:rsidRDefault="00BF2EA4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EA4">
              <w:rPr>
                <w:rFonts w:ascii="Times New Roman" w:eastAsia="Calibri" w:hAnsi="Times New Roman" w:cs="Times New Roman"/>
                <w:sz w:val="24"/>
                <w:szCs w:val="24"/>
              </w:rPr>
              <w:t>c02417R2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4FA7D9FD" w14:textId="62CF64BD" w:rsidR="00BF2EA4" w:rsidRPr="00602518" w:rsidRDefault="00BF2EA4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BF2EA4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GCTTCTGGAAATTTGCGCC</w:t>
            </w:r>
          </w:p>
        </w:tc>
        <w:tc>
          <w:tcPr>
            <w:tcW w:w="1274" w:type="pct"/>
            <w:vMerge/>
          </w:tcPr>
          <w:p w14:paraId="75629766" w14:textId="77777777" w:rsidR="00BF2EA4" w:rsidRDefault="00BF2EA4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BF2EA4" w:rsidRPr="00DC23DF" w14:paraId="6D1FAA70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150C998" w14:textId="069A5505" w:rsidR="00BF2EA4" w:rsidRPr="00602518" w:rsidRDefault="00BF2EA4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2EA4">
              <w:rPr>
                <w:rFonts w:ascii="Times New Roman" w:eastAsia="Calibri" w:hAnsi="Times New Roman" w:cs="Times New Roman"/>
                <w:sz w:val="24"/>
                <w:szCs w:val="24"/>
              </w:rPr>
              <w:t>c02417R2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35293B3" w14:textId="09C5C1DA" w:rsidR="00BF2EA4" w:rsidRPr="00602518" w:rsidRDefault="00BF2EA4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BF2EA4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CGCAAATTTCCAGAAGCCCAGCAAACTTATGATGAAG</w:t>
            </w:r>
          </w:p>
        </w:tc>
        <w:tc>
          <w:tcPr>
            <w:tcW w:w="1274" w:type="pct"/>
            <w:vMerge/>
          </w:tcPr>
          <w:p w14:paraId="21F91ECF" w14:textId="77777777" w:rsidR="00BF2EA4" w:rsidRDefault="00BF2EA4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996BF6" w:rsidRPr="00DC23DF" w14:paraId="5309D3A1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72DA7036" w14:textId="38ADC428" w:rsidR="00996BF6" w:rsidRPr="00602518" w:rsidRDefault="00996BF6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6BF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03121R1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410FCC9D" w14:textId="3ACDE004" w:rsidR="00996BF6" w:rsidRPr="00602518" w:rsidRDefault="00996BF6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996BF6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TCCCAAAGGTTCTATGTTC</w:t>
            </w:r>
          </w:p>
        </w:tc>
        <w:tc>
          <w:tcPr>
            <w:tcW w:w="1274" w:type="pct"/>
            <w:vMerge w:val="restart"/>
          </w:tcPr>
          <w:p w14:paraId="16298CC3" w14:textId="689EF394" w:rsidR="00996BF6" w:rsidRDefault="00996BF6" w:rsidP="004703B2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996BF6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Compensatory mutations in </w:t>
            </w:r>
            <w:r w:rsidRPr="00996BF6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SMc03121</w:t>
            </w:r>
            <w:r w:rsidRPr="00996BF6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5’-</w:t>
            </w:r>
            <w:r w:rsidR="004703B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region for targeting with AbcR1a</w:t>
            </w:r>
            <w:r w:rsidRPr="00996BF6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or AbcR2</w:t>
            </w:r>
            <w:r w:rsidR="004703B2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</w:t>
            </w:r>
          </w:p>
        </w:tc>
      </w:tr>
      <w:tr w:rsidR="00996BF6" w:rsidRPr="00DC23DF" w14:paraId="0E68788C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B08A992" w14:textId="7F72EEBC" w:rsidR="00996BF6" w:rsidRPr="00602518" w:rsidRDefault="00996BF6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6BF6">
              <w:rPr>
                <w:rFonts w:ascii="Times New Roman" w:eastAsia="Calibri" w:hAnsi="Times New Roman" w:cs="Times New Roman"/>
                <w:sz w:val="24"/>
                <w:szCs w:val="24"/>
              </w:rPr>
              <w:t>c03121R1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65E16F6" w14:textId="0751155D" w:rsidR="00996BF6" w:rsidRPr="00602518" w:rsidRDefault="00996BF6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996BF6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ACATAGAACCTTTGGGACCAGGACAAATGCACAAGAAAC</w:t>
            </w:r>
          </w:p>
        </w:tc>
        <w:tc>
          <w:tcPr>
            <w:tcW w:w="1274" w:type="pct"/>
            <w:vMerge/>
          </w:tcPr>
          <w:p w14:paraId="72A3BBCC" w14:textId="77777777" w:rsidR="00996BF6" w:rsidRDefault="00996BF6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996BF6" w:rsidRPr="00DC23DF" w14:paraId="40C34352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58E55B04" w14:textId="6AF33961" w:rsidR="00996BF6" w:rsidRPr="00602518" w:rsidRDefault="00996BF6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6BF6">
              <w:rPr>
                <w:rFonts w:ascii="Times New Roman" w:eastAsia="Calibri" w:hAnsi="Times New Roman" w:cs="Times New Roman"/>
                <w:sz w:val="24"/>
                <w:szCs w:val="24"/>
              </w:rPr>
              <w:t>c03121R2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71E17F38" w14:textId="3F8206E5" w:rsidR="00996BF6" w:rsidRPr="00602518" w:rsidRDefault="00996BF6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996BF6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CAAAGGTTCTATGTTCTAAAG</w:t>
            </w:r>
          </w:p>
        </w:tc>
        <w:tc>
          <w:tcPr>
            <w:tcW w:w="1274" w:type="pct"/>
            <w:vMerge/>
          </w:tcPr>
          <w:p w14:paraId="72DA6E38" w14:textId="77777777" w:rsidR="00996BF6" w:rsidRDefault="00996BF6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996BF6" w:rsidRPr="00DC23DF" w14:paraId="4D4712CF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1DFA66B3" w14:textId="2B8CE169" w:rsidR="00996BF6" w:rsidRPr="00602518" w:rsidRDefault="00996BF6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6BF6">
              <w:rPr>
                <w:rFonts w:ascii="Times New Roman" w:eastAsia="Calibri" w:hAnsi="Times New Roman" w:cs="Times New Roman"/>
                <w:sz w:val="24"/>
                <w:szCs w:val="24"/>
              </w:rPr>
              <w:t>c03121R2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2A42A690" w14:textId="0DB25483" w:rsidR="00996BF6" w:rsidRPr="00602518" w:rsidRDefault="00996BF6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996BF6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TTTAGAACATAGAACCTTTGCCAGGAGGACAAATGCACAAG</w:t>
            </w:r>
          </w:p>
        </w:tc>
        <w:tc>
          <w:tcPr>
            <w:tcW w:w="1274" w:type="pct"/>
            <w:vMerge/>
          </w:tcPr>
          <w:p w14:paraId="59FCAB5E" w14:textId="77777777" w:rsidR="00996BF6" w:rsidRDefault="00996BF6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180FD3" w:rsidRPr="00DC23DF" w14:paraId="4DD019B4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56F02E4" w14:textId="23ACE768" w:rsidR="00180FD3" w:rsidRPr="00CF7E70" w:rsidRDefault="00602518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srB_Fw_NdeI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4ECEC88F" w14:textId="721E705F" w:rsidR="00180FD3" w:rsidRPr="00CF7E70" w:rsidRDefault="00180FD3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TAT</w:t>
            </w: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CATATG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GGGATTCTATGTCGCT</w:t>
            </w:r>
          </w:p>
        </w:tc>
        <w:tc>
          <w:tcPr>
            <w:tcW w:w="1274" w:type="pct"/>
            <w:vMerge w:val="restart"/>
          </w:tcPr>
          <w:p w14:paraId="6DF0E6B8" w14:textId="75262033" w:rsidR="00180FD3" w:rsidRPr="005271AD" w:rsidRDefault="00180FD3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Amplification of the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LsrB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 coding sequence</w:t>
            </w:r>
          </w:p>
        </w:tc>
      </w:tr>
      <w:tr w:rsidR="00180FD3" w:rsidRPr="00DC23DF" w14:paraId="25C4FB8A" w14:textId="77777777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4376E7C8" w14:textId="18165057" w:rsidR="00180FD3" w:rsidRPr="00CF7E70" w:rsidRDefault="00602518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srB_Rv_BamHI</w:t>
            </w:r>
            <w:proofErr w:type="spellEnd"/>
          </w:p>
        </w:tc>
        <w:tc>
          <w:tcPr>
            <w:tcW w:w="2314" w:type="pct"/>
            <w:shd w:val="clear" w:color="auto" w:fill="auto"/>
            <w:vAlign w:val="center"/>
          </w:tcPr>
          <w:p w14:paraId="43A6B1E2" w14:textId="6286668F" w:rsidR="00180FD3" w:rsidRPr="00CF7E70" w:rsidRDefault="00180FD3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</w:pP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AT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</w:t>
            </w:r>
            <w:r w:rsidRPr="00A96BC7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val="en-US" w:eastAsia="ja-JP"/>
              </w:rPr>
              <w:t>GATCC</w:t>
            </w:r>
            <w:r w:rsidRPr="00CF7E70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TATCAGAAGTTCCAGTTTCTCG</w:t>
            </w:r>
          </w:p>
        </w:tc>
        <w:tc>
          <w:tcPr>
            <w:tcW w:w="1274" w:type="pct"/>
            <w:vMerge/>
          </w:tcPr>
          <w:p w14:paraId="6D02F6DA" w14:textId="3DF8315F" w:rsidR="00180FD3" w:rsidRPr="005271AD" w:rsidRDefault="00180FD3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564899" w:rsidRPr="00DC23DF" w14:paraId="29A0463B" w14:textId="7E6D873C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212DD1F" w14:textId="6AD173CF" w:rsidR="00564899" w:rsidRPr="00CF7E70" w:rsidRDefault="00564899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5DBF">
              <w:rPr>
                <w:rFonts w:ascii="Times New Roman" w:eastAsia="Calibri" w:hAnsi="Times New Roman" w:cs="Times New Roman"/>
                <w:sz w:val="24"/>
                <w:szCs w:val="24"/>
              </w:rPr>
              <w:t>aapQ594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18B9C3FB" w14:textId="4C72485C" w:rsidR="00564899" w:rsidRPr="00CF7E70" w:rsidRDefault="00564899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4D5DBF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CGCCGCAAGTGTGTTCTTTG</w:t>
            </w:r>
          </w:p>
        </w:tc>
        <w:tc>
          <w:tcPr>
            <w:tcW w:w="1274" w:type="pct"/>
            <w:vMerge w:val="restart"/>
          </w:tcPr>
          <w:p w14:paraId="1A6C502B" w14:textId="241B8C5E" w:rsidR="00564899" w:rsidRPr="00CF7E70" w:rsidRDefault="00564899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qRT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-PCR </w:t>
            </w:r>
            <w:r w:rsidRPr="00AA144E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of </w:t>
            </w:r>
            <w:proofErr w:type="spellStart"/>
            <w:r w:rsidRPr="006A24A4"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  <w:t>aapQ</w:t>
            </w:r>
            <w:proofErr w:type="spellEnd"/>
          </w:p>
          <w:p w14:paraId="4AEA076D" w14:textId="0B5A61E4" w:rsidR="00564899" w:rsidRPr="00CF7E70" w:rsidRDefault="00564899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564899" w:rsidRPr="00DC23DF" w14:paraId="2334DCA2" w14:textId="0F2BB98A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04B31B4E" w14:textId="0520862B" w:rsidR="00564899" w:rsidRPr="00CF7E70" w:rsidRDefault="00564899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5DBF">
              <w:rPr>
                <w:rFonts w:ascii="Times New Roman" w:eastAsia="Calibri" w:hAnsi="Times New Roman" w:cs="Times New Roman"/>
                <w:sz w:val="24"/>
                <w:szCs w:val="24"/>
              </w:rPr>
              <w:t>aapQ712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662B38F4" w14:textId="4CFFCBFC" w:rsidR="00564899" w:rsidRPr="00CF7E70" w:rsidRDefault="00564899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4D5DBF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GAAATGTGACCAGCGGCAGA</w:t>
            </w:r>
          </w:p>
        </w:tc>
        <w:tc>
          <w:tcPr>
            <w:tcW w:w="1274" w:type="pct"/>
            <w:vMerge/>
          </w:tcPr>
          <w:p w14:paraId="1B79ADEA" w14:textId="0193B3FB" w:rsidR="00564899" w:rsidRPr="00CF7E70" w:rsidRDefault="00564899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564899" w:rsidRPr="00DC23DF" w14:paraId="4C8F76C4" w14:textId="2611A820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E00ED39" w14:textId="151E4AAC" w:rsidR="00564899" w:rsidRPr="00CF7E70" w:rsidRDefault="008908FB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</w:t>
            </w:r>
            <w:r w:rsidRPr="008908FB">
              <w:rPr>
                <w:rFonts w:ascii="Times New Roman" w:eastAsia="Calibri" w:hAnsi="Times New Roman" w:cs="Times New Roman"/>
                <w:sz w:val="24"/>
                <w:szCs w:val="24"/>
              </w:rPr>
              <w:t>c01852F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44996A4A" w14:textId="564EB250" w:rsidR="00564899" w:rsidRPr="00CF7E70" w:rsidRDefault="008908FB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8908FB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CACCAACACTGCCGACTGC</w:t>
            </w:r>
          </w:p>
        </w:tc>
        <w:tc>
          <w:tcPr>
            <w:tcW w:w="1274" w:type="pct"/>
            <w:vMerge/>
          </w:tcPr>
          <w:p w14:paraId="0E6B9D5C" w14:textId="271E0A26" w:rsidR="00564899" w:rsidRPr="00CF7E70" w:rsidRDefault="00564899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564899" w:rsidRPr="00DC23DF" w14:paraId="532EEC29" w14:textId="51807BB5" w:rsidTr="005648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  <w:vAlign w:val="center"/>
          </w:tcPr>
          <w:p w14:paraId="36CC2DE5" w14:textId="0FB63433" w:rsidR="00564899" w:rsidRPr="00CF7E70" w:rsidRDefault="008908FB" w:rsidP="00180FD3">
            <w:pPr>
              <w:spacing w:line="240" w:lineRule="auto"/>
              <w:ind w:left="14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08FB">
              <w:rPr>
                <w:rFonts w:ascii="Times New Roman" w:eastAsia="Calibri" w:hAnsi="Times New Roman" w:cs="Times New Roman"/>
                <w:sz w:val="24"/>
                <w:szCs w:val="24"/>
              </w:rPr>
              <w:t>Smc01852R</w:t>
            </w:r>
          </w:p>
        </w:tc>
        <w:tc>
          <w:tcPr>
            <w:tcW w:w="2314" w:type="pct"/>
            <w:shd w:val="clear" w:color="auto" w:fill="auto"/>
            <w:vAlign w:val="center"/>
          </w:tcPr>
          <w:p w14:paraId="52098B39" w14:textId="4E56C720" w:rsidR="00564899" w:rsidRPr="00CF7E70" w:rsidRDefault="008908FB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8908FB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TCGTGTGCAGGATGCTGATG</w:t>
            </w:r>
          </w:p>
        </w:tc>
        <w:tc>
          <w:tcPr>
            <w:tcW w:w="1274" w:type="pct"/>
            <w:vMerge/>
          </w:tcPr>
          <w:p w14:paraId="4916ABD1" w14:textId="3DBB6D1A" w:rsidR="00564899" w:rsidRPr="00CF7E70" w:rsidRDefault="00564899" w:rsidP="00180FD3">
            <w:pPr>
              <w:spacing w:line="240" w:lineRule="auto"/>
              <w:ind w:right="-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</w:p>
        </w:tc>
      </w:tr>
    </w:tbl>
    <w:p w14:paraId="45450506" w14:textId="2294EF75" w:rsidR="0036376B" w:rsidRPr="006F39C0" w:rsidRDefault="006860A3" w:rsidP="006F39C0">
      <w:pPr>
        <w:spacing w:before="240" w:line="480" w:lineRule="auto"/>
        <w:ind w:right="-376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F5BC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estriction sites are </w:t>
      </w:r>
      <w:r w:rsidR="0076713F" w:rsidRPr="001F5BCF">
        <w:rPr>
          <w:rFonts w:ascii="Times New Roman" w:eastAsia="Calibri" w:hAnsi="Times New Roman" w:cs="Times New Roman"/>
          <w:sz w:val="20"/>
          <w:szCs w:val="20"/>
          <w:lang w:val="en-US"/>
        </w:rPr>
        <w:t>underlined.</w:t>
      </w:r>
      <w:bookmarkStart w:id="0" w:name="_GoBack"/>
      <w:bookmarkEnd w:id="0"/>
    </w:p>
    <w:sectPr w:rsidR="0036376B" w:rsidRPr="006F39C0" w:rsidSect="001C37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0A3"/>
    <w:rsid w:val="000227CE"/>
    <w:rsid w:val="00034F5D"/>
    <w:rsid w:val="00075EFC"/>
    <w:rsid w:val="000A481C"/>
    <w:rsid w:val="000B7882"/>
    <w:rsid w:val="000D3EBE"/>
    <w:rsid w:val="00104517"/>
    <w:rsid w:val="001628F2"/>
    <w:rsid w:val="00180FD3"/>
    <w:rsid w:val="00212D9F"/>
    <w:rsid w:val="002543EE"/>
    <w:rsid w:val="00276229"/>
    <w:rsid w:val="00290659"/>
    <w:rsid w:val="002B1FF9"/>
    <w:rsid w:val="002F2EC0"/>
    <w:rsid w:val="00301042"/>
    <w:rsid w:val="00317C95"/>
    <w:rsid w:val="003260EA"/>
    <w:rsid w:val="003269C7"/>
    <w:rsid w:val="003412EA"/>
    <w:rsid w:val="003502B2"/>
    <w:rsid w:val="0036664D"/>
    <w:rsid w:val="003D695F"/>
    <w:rsid w:val="00430CEF"/>
    <w:rsid w:val="0046152A"/>
    <w:rsid w:val="004703B2"/>
    <w:rsid w:val="004A1FCC"/>
    <w:rsid w:val="004C0854"/>
    <w:rsid w:val="004D5D0A"/>
    <w:rsid w:val="004D5DBF"/>
    <w:rsid w:val="00516CDC"/>
    <w:rsid w:val="00564899"/>
    <w:rsid w:val="00602518"/>
    <w:rsid w:val="00632E83"/>
    <w:rsid w:val="006670A0"/>
    <w:rsid w:val="006860A3"/>
    <w:rsid w:val="00697D25"/>
    <w:rsid w:val="006A24A4"/>
    <w:rsid w:val="006B00FA"/>
    <w:rsid w:val="006B4245"/>
    <w:rsid w:val="006F39C0"/>
    <w:rsid w:val="00730AEF"/>
    <w:rsid w:val="00741C73"/>
    <w:rsid w:val="0075462A"/>
    <w:rsid w:val="0076713F"/>
    <w:rsid w:val="00784671"/>
    <w:rsid w:val="007D1B1E"/>
    <w:rsid w:val="00827DF9"/>
    <w:rsid w:val="008908FB"/>
    <w:rsid w:val="008944B5"/>
    <w:rsid w:val="008A2C0C"/>
    <w:rsid w:val="00924E4E"/>
    <w:rsid w:val="00996BF6"/>
    <w:rsid w:val="009A2776"/>
    <w:rsid w:val="009A6442"/>
    <w:rsid w:val="009F67BC"/>
    <w:rsid w:val="00A21D38"/>
    <w:rsid w:val="00A357BB"/>
    <w:rsid w:val="00A445B6"/>
    <w:rsid w:val="00A73180"/>
    <w:rsid w:val="00A91617"/>
    <w:rsid w:val="00AA144E"/>
    <w:rsid w:val="00AD05DA"/>
    <w:rsid w:val="00B04148"/>
    <w:rsid w:val="00BA66BC"/>
    <w:rsid w:val="00BC40DA"/>
    <w:rsid w:val="00BD3E58"/>
    <w:rsid w:val="00BF2EA4"/>
    <w:rsid w:val="00C518AF"/>
    <w:rsid w:val="00C567BE"/>
    <w:rsid w:val="00C66B9E"/>
    <w:rsid w:val="00CC0ECA"/>
    <w:rsid w:val="00CE76F2"/>
    <w:rsid w:val="00D30EA5"/>
    <w:rsid w:val="00DA1A2E"/>
    <w:rsid w:val="00DB2BB7"/>
    <w:rsid w:val="00DE7A25"/>
    <w:rsid w:val="00E832BA"/>
    <w:rsid w:val="00EA5014"/>
    <w:rsid w:val="00EC33C4"/>
    <w:rsid w:val="00ED5355"/>
    <w:rsid w:val="00F03D6C"/>
    <w:rsid w:val="00F34117"/>
    <w:rsid w:val="00F475FA"/>
    <w:rsid w:val="00F76463"/>
    <w:rsid w:val="00F8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07679"/>
  <w15:docId w15:val="{E378EA75-B968-41E2-825E-BD1C5EC40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0A3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Tablanormal"/>
    <w:uiPriority w:val="60"/>
    <w:rsid w:val="006860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4</Pages>
  <Words>614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José I. Jiménez Zurdo</cp:lastModifiedBy>
  <cp:revision>68</cp:revision>
  <dcterms:created xsi:type="dcterms:W3CDTF">2021-10-13T10:56:00Z</dcterms:created>
  <dcterms:modified xsi:type="dcterms:W3CDTF">2021-11-12T11:43:00Z</dcterms:modified>
</cp:coreProperties>
</file>